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7B0AE" w14:textId="77777777" w:rsidR="007A0338" w:rsidRDefault="007A0338" w:rsidP="007A0338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1221F422" w14:textId="5E667596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</w:rPr>
        <w:t>S</w:t>
      </w:r>
      <w:r w:rsidRPr="00096375">
        <w:rPr>
          <w:rFonts w:ascii="Times New Roman" w:eastAsia="Times New Roman" w:hAnsi="Times New Roman" w:cs="Times New Roman"/>
          <w:color w:val="000000"/>
        </w:rPr>
        <w:t>1. GAD</w:t>
      </w:r>
      <w:r w:rsidRPr="00887955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87955">
        <w:rPr>
          <w:rFonts w:ascii="Times New Roman" w:eastAsia="Times New Roman" w:hAnsi="Times New Roman" w:cs="Times New Roman"/>
          <w:color w:val="000000"/>
        </w:rPr>
        <w:t>model coefficient</w:t>
      </w:r>
      <w:r w:rsidR="00096375">
        <w:rPr>
          <w:rFonts w:ascii="Times New Roman" w:eastAsia="Times New Roman" w:hAnsi="Times New Roman" w:cs="Times New Roman"/>
          <w:color w:val="000000"/>
        </w:rPr>
        <w:t>s</w:t>
      </w:r>
      <w:r w:rsidRPr="00887955">
        <w:rPr>
          <w:rFonts w:ascii="Times New Roman" w:eastAsia="Times New Roman" w:hAnsi="Times New Roman" w:cs="Times New Roman"/>
          <w:color w:val="000000"/>
        </w:rPr>
        <w:t>.</w:t>
      </w:r>
    </w:p>
    <w:p w14:paraId="3B9F65A3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  <w:r w:rsidRPr="00887955">
        <w:rPr>
          <w:rFonts w:ascii="Times New Roman" w:eastAsia="Times New Roman" w:hAnsi="Times New Roman" w:cs="Times New Roman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75"/>
        <w:gridCol w:w="450"/>
        <w:gridCol w:w="713"/>
        <w:gridCol w:w="762"/>
      </w:tblGrid>
      <w:tr w:rsidR="007A0338" w:rsidRPr="00887955" w14:paraId="32AB6F25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D0AFB4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569D3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AD96F3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8D5C7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210AE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452D32B6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3BFC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0E6E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6C2A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5290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3AE2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69300A94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457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8956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9ADF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308F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B9C8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0</w:t>
            </w:r>
          </w:p>
        </w:tc>
      </w:tr>
      <w:tr w:rsidR="007A0338" w:rsidRPr="00887955" w14:paraId="1B814686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2CA6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C785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0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152A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DDC7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E9ED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25</w:t>
            </w:r>
          </w:p>
        </w:tc>
      </w:tr>
      <w:tr w:rsidR="007A0338" w:rsidRPr="00887955" w14:paraId="6C06C8B7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B4C0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0C87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84 (0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6625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8059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451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6</w:t>
            </w:r>
          </w:p>
        </w:tc>
      </w:tr>
      <w:tr w:rsidR="007A0338" w:rsidRPr="00887955" w14:paraId="1CCFF34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EFF4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334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5 (0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A906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2AE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25AB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6</w:t>
            </w:r>
          </w:p>
        </w:tc>
      </w:tr>
      <w:tr w:rsidR="007A0338" w:rsidRPr="00887955" w14:paraId="2D744DF0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3E25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F531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5 (0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35C6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D3E2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62A5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4</w:t>
            </w:r>
          </w:p>
        </w:tc>
      </w:tr>
    </w:tbl>
    <w:p w14:paraId="61DEB857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  <w:r w:rsidRPr="00887955">
        <w:rPr>
          <w:rFonts w:ascii="Times New Roman" w:eastAsia="Times New Roman" w:hAnsi="Times New Roman" w:cs="Times New Roman"/>
        </w:rPr>
        <w:br/>
      </w:r>
    </w:p>
    <w:p w14:paraId="3852DEBD" w14:textId="71C35D11" w:rsidR="007A0338" w:rsidRPr="00887955" w:rsidRDefault="00096375" w:rsidP="007A03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able S2.</w:t>
      </w:r>
      <w:r w:rsidR="007A0338" w:rsidRPr="00887955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7A0338" w:rsidRPr="00887955">
        <w:rPr>
          <w:rFonts w:ascii="Times New Roman" w:eastAsia="Times New Roman" w:hAnsi="Times New Roman" w:cs="Times New Roman"/>
          <w:color w:val="000000"/>
        </w:rPr>
        <w:t>GAD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  <w:r w:rsidR="007A0338" w:rsidRPr="00887955">
        <w:rPr>
          <w:rFonts w:ascii="Times New Roman" w:eastAsia="Times New Roman" w:hAnsi="Times New Roman" w:cs="Times New Roman"/>
          <w:color w:val="000000"/>
        </w:rPr>
        <w:t>likelihood ratio test.</w:t>
      </w:r>
    </w:p>
    <w:p w14:paraId="5E37B92C" w14:textId="6ED6377B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5D28BE46" w14:textId="77777777" w:rsidTr="00E14AED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C7B5E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99845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76739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3C4EA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A13EF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F8963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A6AC3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7A1BE2A9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8618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2CA5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A4CE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4B16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594F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02FC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4D42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4E2C6B7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36F5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2756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FD23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0F00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5518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4793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BD58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6</w:t>
            </w:r>
          </w:p>
        </w:tc>
      </w:tr>
    </w:tbl>
    <w:p w14:paraId="1924C8D9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  <w:r w:rsidRPr="00887955">
        <w:rPr>
          <w:rFonts w:ascii="Times New Roman" w:eastAsia="Times New Roman" w:hAnsi="Times New Roman" w:cs="Times New Roman"/>
        </w:rPr>
        <w:br/>
      </w:r>
    </w:p>
    <w:p w14:paraId="3339DAEA" w14:textId="3554445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</w:rPr>
        <w:t>S3</w:t>
      </w:r>
      <w:r w:rsidRPr="00096375">
        <w:rPr>
          <w:rFonts w:ascii="Times New Roman" w:eastAsia="Times New Roman" w:hAnsi="Times New Roman" w:cs="Times New Roman"/>
          <w:color w:val="000000"/>
        </w:rPr>
        <w:t>.</w:t>
      </w:r>
      <w:r w:rsidRPr="00887955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87955">
        <w:rPr>
          <w:rFonts w:ascii="Times New Roman" w:eastAsia="Times New Roman" w:hAnsi="Times New Roman" w:cs="Times New Roman"/>
          <w:color w:val="000000"/>
        </w:rPr>
        <w:t>MISS - model coefficient</w:t>
      </w:r>
    </w:p>
    <w:p w14:paraId="4D9011AF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  <w:r w:rsidRPr="00887955">
        <w:rPr>
          <w:rFonts w:ascii="Times New Roman" w:eastAsia="Times New Roman" w:hAnsi="Times New Roman" w:cs="Times New Roman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960"/>
        <w:gridCol w:w="360"/>
        <w:gridCol w:w="551"/>
        <w:gridCol w:w="587"/>
      </w:tblGrid>
      <w:tr w:rsidR="007A0338" w:rsidRPr="00887955" w14:paraId="1C05123E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0335C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532C68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F7A5A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299D0E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EF14F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alue</w:t>
            </w:r>
            <w:proofErr w:type="spellEnd"/>
          </w:p>
        </w:tc>
      </w:tr>
      <w:tr w:rsidR="007A0338" w:rsidRPr="00887955" w14:paraId="54B5EB28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905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24B5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03EB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3AA1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1B8A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A0338" w:rsidRPr="00887955" w14:paraId="0DD1155B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B4D7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8030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92F3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4F44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BEA1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A0338" w:rsidRPr="00887955" w14:paraId="2A2065A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D0E1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24D8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7 (0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48D8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666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FBE9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4</w:t>
            </w:r>
          </w:p>
        </w:tc>
      </w:tr>
      <w:tr w:rsidR="007A0338" w:rsidRPr="00887955" w14:paraId="5DA711CC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9731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2148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54 (0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93AB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EF5A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383E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3</w:t>
            </w:r>
          </w:p>
        </w:tc>
      </w:tr>
      <w:tr w:rsidR="007A0338" w:rsidRPr="00887955" w14:paraId="3BA35CF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2AED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9CE2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05 (0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7D2E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24B5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24D7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1</w:t>
            </w:r>
          </w:p>
        </w:tc>
      </w:tr>
      <w:tr w:rsidR="007A0338" w:rsidRPr="00887955" w14:paraId="6E4A06DC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1940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8511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23 (0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ADD6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DA02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5ADD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</w:t>
            </w:r>
          </w:p>
        </w:tc>
      </w:tr>
    </w:tbl>
    <w:p w14:paraId="28F62141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  <w:r w:rsidRPr="00887955">
        <w:rPr>
          <w:rFonts w:ascii="Times New Roman" w:eastAsia="Times New Roman" w:hAnsi="Times New Roman" w:cs="Times New Roman"/>
        </w:rPr>
        <w:br/>
      </w:r>
      <w:r w:rsidRPr="00887955">
        <w:rPr>
          <w:rFonts w:ascii="Times New Roman" w:eastAsia="Times New Roman" w:hAnsi="Times New Roman" w:cs="Times New Roman"/>
        </w:rPr>
        <w:br/>
      </w:r>
    </w:p>
    <w:p w14:paraId="056693DB" w14:textId="103433B9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</w:rPr>
        <w:t>S4</w:t>
      </w:r>
      <w:r w:rsidRPr="00096375">
        <w:rPr>
          <w:rFonts w:ascii="Times New Roman" w:eastAsia="Times New Roman" w:hAnsi="Times New Roman" w:cs="Times New Roman"/>
          <w:color w:val="000000"/>
        </w:rPr>
        <w:t>.</w:t>
      </w:r>
      <w:r w:rsidRPr="00887955">
        <w:rPr>
          <w:rFonts w:ascii="Times New Roman" w:eastAsia="Times New Roman" w:hAnsi="Times New Roman" w:cs="Times New Roman"/>
          <w:color w:val="000000"/>
        </w:rPr>
        <w:t xml:space="preserve"> MISS</w:t>
      </w:r>
      <w:r w:rsidR="00096375">
        <w:rPr>
          <w:rFonts w:ascii="Times New Roman" w:eastAsia="Times New Roman" w:hAnsi="Times New Roman" w:cs="Times New Roman"/>
          <w:color w:val="000000"/>
        </w:rPr>
        <w:t xml:space="preserve">: </w:t>
      </w:r>
      <w:r w:rsidRPr="00887955">
        <w:rPr>
          <w:rFonts w:ascii="Times New Roman" w:eastAsia="Times New Roman" w:hAnsi="Times New Roman" w:cs="Times New Roman"/>
          <w:color w:val="000000"/>
        </w:rPr>
        <w:t>likelihood ratio test</w:t>
      </w:r>
    </w:p>
    <w:p w14:paraId="4B42F8D9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26774D84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5170D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62403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47727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FE7D2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13C65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ACBF8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3CD2F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17145034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5825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7199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D1CE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AB77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D192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A237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63B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36977181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5A3E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C78B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F714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A691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E9A8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C157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FAAC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</w:tbl>
    <w:p w14:paraId="476E945F" w14:textId="77777777" w:rsidR="00096375" w:rsidRDefault="00096375" w:rsidP="007A0338">
      <w:pPr>
        <w:spacing w:after="240"/>
        <w:rPr>
          <w:rFonts w:ascii="Times New Roman" w:eastAsia="Times New Roman" w:hAnsi="Times New Roman" w:cs="Times New Roman"/>
          <w:color w:val="000000"/>
        </w:rPr>
      </w:pPr>
    </w:p>
    <w:p w14:paraId="36C7BCA6" w14:textId="1033EDB7" w:rsidR="007A0338" w:rsidRPr="00887955" w:rsidRDefault="007A0338" w:rsidP="00096375">
      <w:pPr>
        <w:spacing w:after="240"/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</w:rPr>
        <w:t>S5</w:t>
      </w:r>
      <w:r w:rsidRPr="00096375">
        <w:rPr>
          <w:rFonts w:ascii="Times New Roman" w:eastAsia="Times New Roman" w:hAnsi="Times New Roman" w:cs="Times New Roman"/>
          <w:color w:val="000000"/>
        </w:rPr>
        <w:t>.</w:t>
      </w:r>
      <w:r w:rsidRPr="00887955">
        <w:rPr>
          <w:rFonts w:ascii="Times New Roman" w:eastAsia="Times New Roman" w:hAnsi="Times New Roman" w:cs="Times New Roman"/>
          <w:color w:val="000000"/>
        </w:rPr>
        <w:t xml:space="preserve"> CD-RISC model coefficient</w:t>
      </w:r>
      <w:r w:rsidR="00096375">
        <w:rPr>
          <w:rFonts w:ascii="Times New Roman" w:eastAsia="Times New Roman" w:hAnsi="Times New Roman" w:cs="Times New Roman"/>
          <w:color w:val="000000"/>
        </w:rPr>
        <w:t>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75"/>
        <w:gridCol w:w="450"/>
        <w:gridCol w:w="713"/>
        <w:gridCol w:w="762"/>
      </w:tblGrid>
      <w:tr w:rsidR="007A0338" w:rsidRPr="00887955" w14:paraId="4926A286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9D0B8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D081C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10790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00D0E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5BC87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04EC40D3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5D3F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2343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9779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CFD3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B3DB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68CC8751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F84D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9048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06F3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4A3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7643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5F0A2E40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019A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4CC5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1 (0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134E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733F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197D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86</w:t>
            </w:r>
          </w:p>
        </w:tc>
      </w:tr>
      <w:tr w:rsidR="007A0338" w:rsidRPr="00887955" w14:paraId="3DA50899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D3AD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84CE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 (0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A6C1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0AC9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992E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72</w:t>
            </w:r>
          </w:p>
        </w:tc>
      </w:tr>
      <w:tr w:rsidR="007A0338" w:rsidRPr="00887955" w14:paraId="2C69047A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7B24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ECEF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1 (0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7BC8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7F07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1D1C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</w:tr>
      <w:tr w:rsidR="007A0338" w:rsidRPr="00887955" w14:paraId="146A49F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D7F9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53B7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3 (0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836F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1E55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92B2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</w:tr>
    </w:tbl>
    <w:p w14:paraId="4CA57DA6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  <w:r w:rsidRPr="00887955">
        <w:rPr>
          <w:rFonts w:ascii="Times New Roman" w:eastAsia="Times New Roman" w:hAnsi="Times New Roman" w:cs="Times New Roman"/>
        </w:rPr>
        <w:br/>
      </w:r>
    </w:p>
    <w:p w14:paraId="03D2241F" w14:textId="1BC4DA75" w:rsidR="007A0338" w:rsidRPr="00887955" w:rsidRDefault="00096375" w:rsidP="007A03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Table S6.</w:t>
      </w:r>
      <w:r w:rsidR="007A0338" w:rsidRPr="00887955">
        <w:rPr>
          <w:rFonts w:ascii="Times New Roman" w:eastAsia="Times New Roman" w:hAnsi="Times New Roman" w:cs="Times New Roman"/>
          <w:color w:val="000000"/>
        </w:rPr>
        <w:t xml:space="preserve"> CD-RISC</w:t>
      </w:r>
      <w:r>
        <w:rPr>
          <w:rFonts w:ascii="Times New Roman" w:eastAsia="Times New Roman" w:hAnsi="Times New Roman" w:cs="Times New Roman"/>
          <w:color w:val="000000"/>
        </w:rPr>
        <w:t xml:space="preserve">: </w:t>
      </w:r>
      <w:r w:rsidR="007A0338" w:rsidRPr="00887955">
        <w:rPr>
          <w:rFonts w:ascii="Times New Roman" w:eastAsia="Times New Roman" w:hAnsi="Times New Roman" w:cs="Times New Roman"/>
          <w:color w:val="000000"/>
        </w:rPr>
        <w:t>likelihood ratio 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126EC21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C0726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F2D68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1BE5F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51D2B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0D100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2D48D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51427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4B69D60A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7D7E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3591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DB7D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1E5C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8F21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D0ED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E17F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1D6B89FE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514C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AD34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86BD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CF1A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FDE3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C237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97D5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14:paraId="41999F01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3D75B903" w14:textId="574EA133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</w:rPr>
        <w:t>S7</w:t>
      </w:r>
      <w:r w:rsidRPr="00887955">
        <w:rPr>
          <w:rFonts w:ascii="Times New Roman" w:eastAsia="Times New Roman" w:hAnsi="Times New Roman" w:cs="Times New Roman"/>
          <w:i/>
          <w:iCs/>
          <w:color w:val="000000"/>
        </w:rPr>
        <w:t>.</w:t>
      </w:r>
      <w:r w:rsidRPr="00887955">
        <w:rPr>
          <w:rFonts w:ascii="Times New Roman" w:eastAsia="Times New Roman" w:hAnsi="Times New Roman" w:cs="Times New Roman"/>
          <w:color w:val="000000"/>
        </w:rPr>
        <w:t xml:space="preserve"> WHO-5 model coefficient</w:t>
      </w:r>
      <w:r w:rsidR="00096375">
        <w:rPr>
          <w:rFonts w:ascii="Times New Roman" w:eastAsia="Times New Roman" w:hAnsi="Times New Roman" w:cs="Times New Roman"/>
          <w:color w:val="000000"/>
        </w:rPr>
        <w:t>s.</w:t>
      </w:r>
    </w:p>
    <w:p w14:paraId="68478526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02"/>
        <w:gridCol w:w="450"/>
        <w:gridCol w:w="713"/>
        <w:gridCol w:w="762"/>
      </w:tblGrid>
      <w:tr w:rsidR="007A0338" w:rsidRPr="00887955" w14:paraId="49825F21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ACBF39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4C100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102DF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C050D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EB435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5A5FC32C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853A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CE46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36E5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C72C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CAD4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30440517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F550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E233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AEDB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E90C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4C91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2E6DD7D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40A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C796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B26B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7EA7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B418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62</w:t>
            </w:r>
          </w:p>
        </w:tc>
      </w:tr>
      <w:tr w:rsidR="007A0338" w:rsidRPr="00887955" w14:paraId="199395A1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F5B3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AC7E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 (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31BD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EFE4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E1CC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7</w:t>
            </w:r>
          </w:p>
        </w:tc>
      </w:tr>
      <w:tr w:rsidR="007A0338" w:rsidRPr="00887955" w14:paraId="446E0A30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FAF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B6F0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2 (0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0550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C0CA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DFAD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8</w:t>
            </w:r>
          </w:p>
        </w:tc>
      </w:tr>
      <w:tr w:rsidR="007A0338" w:rsidRPr="00887955" w14:paraId="23B3896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9B0B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D888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5 (0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B0B9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87F5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909A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</w:tr>
    </w:tbl>
    <w:p w14:paraId="39AC2B49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1D055FB2" w14:textId="77777777" w:rsidR="007A0338" w:rsidRDefault="007A0338" w:rsidP="007A0338">
      <w:pPr>
        <w:rPr>
          <w:rFonts w:ascii="Times New Roman" w:eastAsia="Times New Roman" w:hAnsi="Times New Roman" w:cs="Times New Roman"/>
          <w:i/>
          <w:iCs/>
          <w:color w:val="000000"/>
        </w:rPr>
      </w:pPr>
    </w:p>
    <w:p w14:paraId="7234F0C6" w14:textId="3F525B7E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</w:rPr>
        <w:t>S8</w:t>
      </w:r>
      <w:r w:rsidRPr="00096375">
        <w:rPr>
          <w:rFonts w:ascii="Times New Roman" w:eastAsia="Times New Roman" w:hAnsi="Times New Roman" w:cs="Times New Roman"/>
          <w:color w:val="000000"/>
        </w:rPr>
        <w:t>.</w:t>
      </w:r>
      <w:r w:rsidRPr="00887955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887955">
        <w:rPr>
          <w:rFonts w:ascii="Times New Roman" w:eastAsia="Times New Roman" w:hAnsi="Times New Roman" w:cs="Times New Roman"/>
          <w:color w:val="000000"/>
        </w:rPr>
        <w:t>WHO-5</w:t>
      </w:r>
      <w:r w:rsidR="00096375">
        <w:rPr>
          <w:rFonts w:ascii="Times New Roman" w:eastAsia="Times New Roman" w:hAnsi="Times New Roman" w:cs="Times New Roman"/>
          <w:color w:val="000000"/>
        </w:rPr>
        <w:t xml:space="preserve">: </w:t>
      </w:r>
      <w:r w:rsidRPr="00887955">
        <w:rPr>
          <w:rFonts w:ascii="Times New Roman" w:eastAsia="Times New Roman" w:hAnsi="Times New Roman" w:cs="Times New Roman"/>
          <w:color w:val="000000"/>
        </w:rPr>
        <w:t>likelihood ratio test</w:t>
      </w:r>
      <w:r w:rsidR="00096375">
        <w:rPr>
          <w:rFonts w:ascii="Times New Roman" w:eastAsia="Times New Roman" w:hAnsi="Times New Roman" w:cs="Times New Roman"/>
          <w:color w:val="000000"/>
        </w:rPr>
        <w:t>.</w:t>
      </w:r>
    </w:p>
    <w:p w14:paraId="7405D636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73B2C765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F7C03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96D04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C1381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92A83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14B631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24B2B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EE9A02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224813BA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860D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8927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6CD9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92FA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717A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33BA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47BA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2179CB2C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9958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AE09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60A2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0F83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86E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4ACC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52C1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</w:tbl>
    <w:p w14:paraId="587415C6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78742F02" w14:textId="66ADCE8A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9</w:t>
      </w: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ONS 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satisfaction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odel coefficient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.</w:t>
      </w:r>
    </w:p>
    <w:p w14:paraId="1C3C5704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02"/>
        <w:gridCol w:w="450"/>
        <w:gridCol w:w="713"/>
        <w:gridCol w:w="762"/>
      </w:tblGrid>
      <w:tr w:rsidR="007A0338" w:rsidRPr="00887955" w14:paraId="43AA741C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E2EE8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E55BC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FDC31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833451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EE727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6FEA808F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51C1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3172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C6F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72DC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CDD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65F4B430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2CFA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5347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AFB0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BD7D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4065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0CB065F5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17B3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FD3E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3 (0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11B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1902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4C61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06</w:t>
            </w:r>
          </w:p>
        </w:tc>
      </w:tr>
      <w:tr w:rsidR="007A0338" w:rsidRPr="00887955" w14:paraId="3C07F43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4166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B982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7 (0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8CEE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58F3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4060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7A0338" w:rsidRPr="00887955" w14:paraId="171D295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19CE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D347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4 (0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29E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017D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5B9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2</w:t>
            </w:r>
          </w:p>
        </w:tc>
      </w:tr>
      <w:tr w:rsidR="007A0338" w:rsidRPr="00887955" w14:paraId="0CB2A3C8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8CFB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688A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1 (0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49C2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81E5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1186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4</w:t>
            </w:r>
          </w:p>
        </w:tc>
      </w:tr>
    </w:tbl>
    <w:p w14:paraId="3C41DA24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455A708B" w14:textId="69E7C03A" w:rsidR="007A0338" w:rsidRPr="00887955" w:rsidRDefault="00096375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Table S10</w:t>
      </w:r>
      <w:r w:rsidR="007A0338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7A0338" w:rsidRPr="0088795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N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satisfact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kelihood ratio tes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399C59B1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6863E0EA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29A2E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E5C772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54D6B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DBDC40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163E6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65951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14934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13EA76F8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8591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E5FE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31D7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1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EC07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970D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AAE0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294F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429ABE6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2BF7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81AF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01ED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B3FF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2EE1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46A4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F018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</w:tr>
    </w:tbl>
    <w:p w14:paraId="458698BB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p w14:paraId="579E23AF" w14:textId="6FF0B6FD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1</w:t>
      </w: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ONS 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worth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model coefficient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</w:p>
    <w:p w14:paraId="68CBE409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02"/>
        <w:gridCol w:w="450"/>
        <w:gridCol w:w="713"/>
        <w:gridCol w:w="762"/>
      </w:tblGrid>
      <w:tr w:rsidR="007A0338" w:rsidRPr="00887955" w14:paraId="7C8D5BA9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F829F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6E32B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9C251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47CD6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9EDCE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42FA043F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2691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76E2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9A83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7C60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2E1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570FF314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1CC7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CBF9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E50E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29A5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CF1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379A75F1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D24C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7B57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2 (0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9564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060B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A8AC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35</w:t>
            </w:r>
          </w:p>
        </w:tc>
      </w:tr>
      <w:tr w:rsidR="007A0338" w:rsidRPr="00887955" w14:paraId="2EAF53C5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B783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0A64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7 (0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139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8152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0259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86</w:t>
            </w:r>
          </w:p>
        </w:tc>
      </w:tr>
      <w:tr w:rsidR="007A0338" w:rsidRPr="00887955" w14:paraId="7579432B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D89B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88FC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2 (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00FB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7E48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7E5D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58</w:t>
            </w:r>
          </w:p>
        </w:tc>
      </w:tr>
      <w:tr w:rsidR="007A0338" w:rsidRPr="00887955" w14:paraId="42AB2995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2AF3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804A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9 (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66AC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C444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3C00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</w:tbl>
    <w:p w14:paraId="3B670CF9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7B69901C" w14:textId="4BF3B598" w:rsidR="007A0338" w:rsidRPr="00887955" w:rsidRDefault="00096375" w:rsidP="007A03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S12.</w:t>
      </w:r>
      <w:r w:rsidR="007A0338" w:rsidRPr="0088795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ON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worth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kelihood ratio test</w:t>
      </w:r>
    </w:p>
    <w:p w14:paraId="1BCA7258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272F56F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914A4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DC258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9825F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F5A65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FA114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75657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C2B1E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71113E33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8F5C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9091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F7E1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4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623E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C616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1C2B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81B6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5D3DEEF8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C124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703D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B303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4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5710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E7C4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27BF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BB50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3</w:t>
            </w:r>
          </w:p>
        </w:tc>
      </w:tr>
    </w:tbl>
    <w:p w14:paraId="2C0576DD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68ADBCCC" w14:textId="40C66C51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3</w:t>
      </w: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ONS 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happiness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odel coefficient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.</w:t>
      </w:r>
    </w:p>
    <w:p w14:paraId="6C30C702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02"/>
        <w:gridCol w:w="450"/>
        <w:gridCol w:w="713"/>
        <w:gridCol w:w="762"/>
      </w:tblGrid>
      <w:tr w:rsidR="007A0338" w:rsidRPr="00887955" w14:paraId="31352564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4F7CF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7985C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0D83F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8CC42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4D8D5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7EDE9189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849C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3A9C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4A6C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02E8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627B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0F1A95F3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230E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BCD3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B832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4B6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9F4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1813CBDE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73F2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DA32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9 (0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860D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8CE8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25E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49</w:t>
            </w:r>
          </w:p>
        </w:tc>
      </w:tr>
      <w:tr w:rsidR="007A0338" w:rsidRPr="00887955" w14:paraId="2A42775A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0C42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241C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1 (0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2EDF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0528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A120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71</w:t>
            </w:r>
          </w:p>
        </w:tc>
      </w:tr>
      <w:tr w:rsidR="007A0338" w:rsidRPr="00887955" w14:paraId="7913702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9853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99BA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8 (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5205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7BA0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8460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79</w:t>
            </w:r>
          </w:p>
        </w:tc>
      </w:tr>
      <w:tr w:rsidR="007A0338" w:rsidRPr="00887955" w14:paraId="0B2F86B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3754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79D5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8 (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B8CB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1085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ABC1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5</w:t>
            </w:r>
          </w:p>
        </w:tc>
      </w:tr>
    </w:tbl>
    <w:p w14:paraId="394F0C31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p w14:paraId="2893901D" w14:textId="17DA1C7B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4</w:t>
      </w: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S 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happiness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kelihood ratio test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400C79FC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0EA5397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B07D0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B9767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03B0C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A125C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31E25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C5B25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056D7E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334A0454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9884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F38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137C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53D1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62C0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3954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2C05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6D5FD1C0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4D6D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3E00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5930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2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564E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BEB9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9262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A093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2</w:t>
            </w:r>
          </w:p>
        </w:tc>
      </w:tr>
    </w:tbl>
    <w:p w14:paraId="0FFEA5FE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3732C2D6" w14:textId="77777777" w:rsidR="007A0338" w:rsidRDefault="007A0338" w:rsidP="007A0338">
      <w:pP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</w:p>
    <w:p w14:paraId="3169631C" w14:textId="77777777" w:rsidR="007A0338" w:rsidRDefault="007A0338" w:rsidP="007A0338">
      <w:pP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</w:p>
    <w:p w14:paraId="330BFB12" w14:textId="77777777" w:rsidR="007A0338" w:rsidRDefault="007A0338" w:rsidP="007A0338">
      <w:pP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</w:pPr>
    </w:p>
    <w:p w14:paraId="6DABA978" w14:textId="48A59B45" w:rsidR="007A0338" w:rsidRPr="00887955" w:rsidRDefault="00096375" w:rsidP="007A03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able S15.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ON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anxiety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="007A0338"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odel coefficient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.</w:t>
      </w:r>
    </w:p>
    <w:p w14:paraId="6D9148D1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02"/>
        <w:gridCol w:w="450"/>
        <w:gridCol w:w="713"/>
        <w:gridCol w:w="762"/>
      </w:tblGrid>
      <w:tr w:rsidR="007A0338" w:rsidRPr="00887955" w14:paraId="500A7538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A36D3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A2ABF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AC888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FECD2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10514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63F3C9EC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FC52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C356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9730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EBFD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17A7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029D943C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6407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1E5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D259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88D0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6A6E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0D35BA97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C6AA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3A27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 (0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CA97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D116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206A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99</w:t>
            </w:r>
          </w:p>
        </w:tc>
      </w:tr>
      <w:tr w:rsidR="007A0338" w:rsidRPr="00887955" w14:paraId="08A845E6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3F3B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AA56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 (0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8310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E378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6243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35</w:t>
            </w:r>
          </w:p>
        </w:tc>
      </w:tr>
      <w:tr w:rsidR="007A0338" w:rsidRPr="00887955" w14:paraId="142925A8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E3BF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EF0B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52D4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6578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9B1D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2</w:t>
            </w:r>
          </w:p>
        </w:tc>
      </w:tr>
      <w:tr w:rsidR="007A0338" w:rsidRPr="00887955" w14:paraId="27998780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6649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EB8E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8 (0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9001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446D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EAEE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77</w:t>
            </w:r>
          </w:p>
        </w:tc>
      </w:tr>
    </w:tbl>
    <w:p w14:paraId="47F00554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5E093A76" w14:textId="4F37AAB8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6.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S 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>anxiety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kelihood ratio test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23149DA1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95"/>
        <w:gridCol w:w="1367"/>
        <w:gridCol w:w="902"/>
        <w:gridCol w:w="793"/>
        <w:gridCol w:w="438"/>
        <w:gridCol w:w="762"/>
      </w:tblGrid>
      <w:tr w:rsidR="007A0338" w:rsidRPr="00887955" w14:paraId="4A9CCA5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EFFE6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9FEC7B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40E10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063ED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A64BE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BB79F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42114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7D631B67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C7D9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ou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B1D5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71E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4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DD38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AA0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C3C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273D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2BE52F3B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F3AD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271F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4C0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16C7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AA74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F786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AD0B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07</w:t>
            </w:r>
          </w:p>
        </w:tc>
      </w:tr>
    </w:tbl>
    <w:p w14:paraId="1251B9DC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p w14:paraId="6453F513" w14:textId="4A5C407D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7</w:t>
      </w:r>
      <w:r w:rsidR="0009637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SS model coefficient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.</w:t>
      </w:r>
    </w:p>
    <w:p w14:paraId="03EDD709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5"/>
        <w:gridCol w:w="1275"/>
        <w:gridCol w:w="450"/>
        <w:gridCol w:w="713"/>
        <w:gridCol w:w="762"/>
      </w:tblGrid>
      <w:tr w:rsidR="007A0338" w:rsidRPr="00887955" w14:paraId="6CF77E8C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5F34C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78C58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3FBDD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61BD9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B3FCD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7E06BBBB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EB4C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9E9C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9FC5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1696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1E5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65BBA343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CE3C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A2F7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BC59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8184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8679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7A0338" w:rsidRPr="00887955" w14:paraId="06411D69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282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7CF0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59 (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D691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4E69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E8C1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6</w:t>
            </w:r>
          </w:p>
        </w:tc>
      </w:tr>
      <w:tr w:rsidR="007A0338" w:rsidRPr="00887955" w14:paraId="37295EC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1EA7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C75E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4 (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2F76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186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940D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</w:tr>
      <w:tr w:rsidR="007A0338" w:rsidRPr="00887955" w14:paraId="4307034A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50C7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C493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1 (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0780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86F5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53B0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</w:tr>
      <w:tr w:rsidR="007A0338" w:rsidRPr="00887955" w14:paraId="3E7B8575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6161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AFD0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6 (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9D4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0D0E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A668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7A0338" w:rsidRPr="00887955" w14:paraId="26AD75B2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BB97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7BE0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8 (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2400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E2D0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1FDA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42</w:t>
            </w:r>
          </w:p>
        </w:tc>
      </w:tr>
      <w:tr w:rsidR="007A0338" w:rsidRPr="00887955" w14:paraId="773B38E1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8E8B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446B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1 (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8AD1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565C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E915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02</w:t>
            </w:r>
          </w:p>
        </w:tc>
      </w:tr>
      <w:tr w:rsidR="007A0338" w:rsidRPr="00887955" w14:paraId="666038DF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2147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6DA8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08 (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AF6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095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C13C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31</w:t>
            </w:r>
          </w:p>
        </w:tc>
      </w:tr>
      <w:tr w:rsidR="007A0338" w:rsidRPr="00887955" w14:paraId="5AAA5C39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2B2F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:Day</w:t>
            </w:r>
            <w:proofErr w:type="spellEnd"/>
            <w:proofErr w:type="gramEnd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822B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86 (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8ABC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307A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A408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63</w:t>
            </w:r>
          </w:p>
        </w:tc>
      </w:tr>
    </w:tbl>
    <w:p w14:paraId="54A0E719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3BCE959B" w14:textId="19C8D713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8</w:t>
      </w: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PSS - likelihood ratio test</w:t>
      </w:r>
    </w:p>
    <w:p w14:paraId="7F4E27E2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1195"/>
        <w:gridCol w:w="1367"/>
        <w:gridCol w:w="902"/>
        <w:gridCol w:w="793"/>
        <w:gridCol w:w="438"/>
        <w:gridCol w:w="762"/>
      </w:tblGrid>
      <w:tr w:rsidR="007A0338" w:rsidRPr="00887955" w14:paraId="7A88623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5CFB5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241F2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ACB616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likeliho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645E2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7D88D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F7653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F1CE6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7A0338" w:rsidRPr="00887955" w14:paraId="0E870946" w14:textId="77777777" w:rsidTr="00E14AED">
        <w:trPr>
          <w:trHeight w:val="5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DC51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F7BE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0C6E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C378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C2B0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BDA0D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9002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7A0338" w:rsidRPr="00887955" w14:paraId="3AEC19C9" w14:textId="77777777" w:rsidTr="00E14AED">
        <w:trPr>
          <w:trHeight w:val="5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B6BB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th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0288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0270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6ED4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52B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391E9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1A5A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04</w:t>
            </w:r>
          </w:p>
        </w:tc>
      </w:tr>
    </w:tbl>
    <w:p w14:paraId="0EA5F715" w14:textId="77777777" w:rsidR="007A0338" w:rsidRPr="00887955" w:rsidRDefault="007A0338" w:rsidP="007A0338">
      <w:pPr>
        <w:spacing w:after="240"/>
        <w:rPr>
          <w:rFonts w:ascii="Times New Roman" w:eastAsia="Times New Roman" w:hAnsi="Times New Roman" w:cs="Times New Roman"/>
        </w:rPr>
      </w:pPr>
    </w:p>
    <w:p w14:paraId="1004A9E9" w14:textId="270528CA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able </w:t>
      </w:r>
      <w:r w:rsidR="00096375"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S19</w:t>
      </w:r>
      <w:r w:rsidRP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Pr="0088795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ubgroup analysis</w:t>
      </w:r>
      <w:r w:rsidR="00096375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1DF71BD9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"/>
        <w:gridCol w:w="1140"/>
        <w:gridCol w:w="1434"/>
      </w:tblGrid>
      <w:tr w:rsidR="007A0338" w:rsidRPr="00887955" w14:paraId="5FF4F3C6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F4234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F9632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 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D5CE61F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 gender</w:t>
            </w:r>
          </w:p>
        </w:tc>
      </w:tr>
      <w:tr w:rsidR="007A0338" w:rsidRPr="00887955" w14:paraId="6F8D1C34" w14:textId="77777777" w:rsidTr="00E14AED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8DBD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ris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6393E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EE89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43</w:t>
            </w:r>
          </w:p>
        </w:tc>
      </w:tr>
      <w:tr w:rsidR="007A0338" w:rsidRPr="00887955" w14:paraId="13988A1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FD7B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2BB9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2F68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81</w:t>
            </w:r>
          </w:p>
        </w:tc>
      </w:tr>
      <w:tr w:rsidR="007A0338" w:rsidRPr="00887955" w14:paraId="7D5423DE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731C1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CB44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D92C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69</w:t>
            </w:r>
          </w:p>
        </w:tc>
      </w:tr>
      <w:tr w:rsidR="007A0338" w:rsidRPr="00887955" w14:paraId="5F27521B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1047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53D24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78E3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61</w:t>
            </w:r>
          </w:p>
        </w:tc>
      </w:tr>
      <w:tr w:rsidR="007A0338" w:rsidRPr="00887955" w14:paraId="68E3107E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5C14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3C695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6388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79</w:t>
            </w:r>
          </w:p>
        </w:tc>
      </w:tr>
      <w:tr w:rsidR="007A0338" w:rsidRPr="00887955" w14:paraId="1361D33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CAB3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1E12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6A20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14</w:t>
            </w:r>
          </w:p>
        </w:tc>
      </w:tr>
      <w:tr w:rsidR="007A0338" w:rsidRPr="00887955" w14:paraId="2A1421D6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17A9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8CBE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FBC2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93</w:t>
            </w:r>
          </w:p>
        </w:tc>
      </w:tr>
      <w:tr w:rsidR="007A0338" w:rsidRPr="00887955" w14:paraId="7D0563ED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2D8D8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n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5C8F6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B4DD3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84</w:t>
            </w:r>
          </w:p>
        </w:tc>
      </w:tr>
      <w:tr w:rsidR="007A0338" w:rsidRPr="00887955" w14:paraId="5FBDCCAA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777DA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DD0A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B0E3C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01</w:t>
            </w:r>
          </w:p>
        </w:tc>
      </w:tr>
      <w:tr w:rsidR="007A0338" w:rsidRPr="00887955" w14:paraId="1E6DBB6B" w14:textId="77777777" w:rsidTr="00E14AED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190CB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C78F7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95E90" w14:textId="77777777" w:rsidR="007A0338" w:rsidRPr="00887955" w:rsidRDefault="007A0338" w:rsidP="00E14AED">
            <w:pPr>
              <w:spacing w:after="20"/>
              <w:jc w:val="center"/>
              <w:rPr>
                <w:rFonts w:ascii="Times New Roman" w:eastAsia="Times New Roman" w:hAnsi="Times New Roman" w:cs="Times New Roman"/>
              </w:rPr>
            </w:pPr>
            <w:r w:rsidRPr="008879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98</w:t>
            </w:r>
          </w:p>
        </w:tc>
      </w:tr>
    </w:tbl>
    <w:p w14:paraId="72BBAA25" w14:textId="77777777" w:rsidR="007A0338" w:rsidRPr="00887955" w:rsidRDefault="007A0338" w:rsidP="007A0338">
      <w:pPr>
        <w:rPr>
          <w:rFonts w:ascii="Times New Roman" w:eastAsia="Times New Roman" w:hAnsi="Times New Roman" w:cs="Times New Roman"/>
        </w:rPr>
      </w:pPr>
    </w:p>
    <w:p w14:paraId="2958FAAB" w14:textId="77777777" w:rsidR="00454D5E" w:rsidRDefault="00454D5E"/>
    <w:sectPr w:rsidR="00454D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38"/>
    <w:rsid w:val="00096375"/>
    <w:rsid w:val="00454D5E"/>
    <w:rsid w:val="007A0338"/>
    <w:rsid w:val="00FA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05C10"/>
  <w15:chartTrackingRefBased/>
  <w15:docId w15:val="{DB70DB63-2AE8-EE40-B87C-316CDCBCA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3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1</Words>
  <Characters>4098</Characters>
  <Application>Microsoft Office Word</Application>
  <DocSecurity>0</DocSecurity>
  <Lines>178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ulze</dc:creator>
  <cp:keywords/>
  <dc:description/>
  <cp:lastModifiedBy>Amy Schwartz (JMIR)</cp:lastModifiedBy>
  <cp:revision>2</cp:revision>
  <dcterms:created xsi:type="dcterms:W3CDTF">2022-01-31T15:21:00Z</dcterms:created>
  <dcterms:modified xsi:type="dcterms:W3CDTF">2022-01-31T15:21:00Z</dcterms:modified>
</cp:coreProperties>
</file>